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S3 The statements of parents regarding vaccin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1"/>
        <w:gridCol w:w="1276"/>
        <w:gridCol w:w="1275"/>
      </w:tblGrid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child /children have been vaccinated against tuberculosis (BCG vaccin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8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child /children have been vaccinated against diphtheria, tetanus, and whooping cough with vaccines provided in the immunization schedu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.6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child /children have been vaccinated against hepatitis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9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child / children have been vaccinated against poli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child / children have been vaccinated agains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emophilus influenz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ype b disea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.6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child / children have been vaccinated against measles, mumps, and rubella (MMR vaccine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.6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obtain information regarding vaccination from  my child’s pediatric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he/she experienced a side-effect, I would give other vaccines to my chi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5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4.5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uld vaccinate my child with the chickenpox vaccine on the recommendation of my child’s pediatric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0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9.2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uld vaccinate my child against rotaviral diseases on the recommendation of my child’s pediatric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2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6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uld vaccinate my child against human papilloma virus (HPV) disease on the recommendation of my child’s pediatric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8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1.7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ation is the most effective measure in preventing the dise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1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.0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would recommend / motivate others to vaccinate their childre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.4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obtain information regarding vaccination through the media and the intern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9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0.2%)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ated against the fl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3.5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5:17:00Z</dcterms:created>
  <dc:creator>Korisnik</dc:creator>
  <dc:description/>
  <cp:keywords/>
  <dc:language>en-US</dc:language>
  <cp:lastModifiedBy>Jeniffer Corpuz</cp:lastModifiedBy>
  <dcterms:modified xsi:type="dcterms:W3CDTF">2023-02-07T13:21:00Z</dcterms:modified>
  <cp:revision>5</cp:revision>
  <dc:subject/>
  <dc:title/>
</cp:coreProperties>
</file>